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254FF" w14:textId="40152591" w:rsidR="00534F83" w:rsidRPr="003A4F79" w:rsidRDefault="00800776" w:rsidP="003A4F79">
      <w:pPr>
        <w:rPr>
          <w:rFonts w:ascii="Times New Roman" w:hAnsi="Times New Roman" w:cs="Times New Roman"/>
          <w:b/>
          <w:bCs/>
        </w:rPr>
      </w:pPr>
      <w:r w:rsidRPr="003A4F79">
        <w:rPr>
          <w:rFonts w:ascii="Times New Roman" w:hAnsi="Times New Roman" w:cs="Times New Roman"/>
          <w:b/>
          <w:bCs/>
        </w:rPr>
        <w:t xml:space="preserve">Supplementary </w:t>
      </w:r>
      <w:r w:rsidR="003A4F79">
        <w:rPr>
          <w:rFonts w:ascii="Times New Roman" w:hAnsi="Times New Roman" w:cs="Times New Roman"/>
          <w:b/>
          <w:bCs/>
        </w:rPr>
        <w:t>d</w:t>
      </w:r>
      <w:r w:rsidR="003A4F79" w:rsidRPr="003A4F79">
        <w:rPr>
          <w:rFonts w:ascii="Times New Roman" w:hAnsi="Times New Roman" w:cs="Times New Roman"/>
          <w:b/>
          <w:bCs/>
        </w:rPr>
        <w:t xml:space="preserve">ata: At </w:t>
      </w:r>
      <w:r w:rsidR="003A4F79">
        <w:rPr>
          <w:rFonts w:ascii="Times New Roman" w:hAnsi="Times New Roman" w:cs="Times New Roman"/>
          <w:b/>
          <w:bCs/>
        </w:rPr>
        <w:t>h</w:t>
      </w:r>
      <w:r w:rsidR="003A4F79" w:rsidRPr="003A4F79">
        <w:rPr>
          <w:rFonts w:ascii="Times New Roman" w:hAnsi="Times New Roman" w:cs="Times New Roman"/>
          <w:b/>
          <w:bCs/>
        </w:rPr>
        <w:t xml:space="preserve">ome monitoring of chronic adaptive deep brain stimulation for Parkinson’s disease </w:t>
      </w:r>
    </w:p>
    <w:p w14:paraId="4C130B74" w14:textId="77777777" w:rsidR="008944DF" w:rsidRPr="003A4F79" w:rsidRDefault="008944DF" w:rsidP="00262535">
      <w:pPr>
        <w:rPr>
          <w:rFonts w:ascii="Times New Roman" w:hAnsi="Times New Roman" w:cs="Times New Roman"/>
          <w:b/>
          <w:bCs/>
        </w:rPr>
      </w:pPr>
    </w:p>
    <w:p w14:paraId="6476F12A" w14:textId="206EAE49" w:rsidR="00262535" w:rsidRPr="003A4F79" w:rsidRDefault="00262535" w:rsidP="00EB3BAF">
      <w:pPr>
        <w:spacing w:line="240" w:lineRule="auto"/>
        <w:rPr>
          <w:rFonts w:ascii="Times New Roman" w:hAnsi="Times New Roman" w:cs="Times New Roman"/>
        </w:rPr>
      </w:pPr>
      <w:r w:rsidRPr="003A4F79">
        <w:rPr>
          <w:rFonts w:ascii="Times New Roman" w:hAnsi="Times New Roman" w:cs="Times New Roman"/>
          <w:b/>
          <w:bCs/>
        </w:rPr>
        <w:t xml:space="preserve">Table </w:t>
      </w:r>
      <w:r w:rsidR="00EB3BAF" w:rsidRPr="003A4F79">
        <w:rPr>
          <w:rFonts w:ascii="Times New Roman" w:hAnsi="Times New Roman" w:cs="Times New Roman"/>
          <w:b/>
          <w:bCs/>
        </w:rPr>
        <w:t>S</w:t>
      </w:r>
      <w:r w:rsidRPr="003A4F79">
        <w:rPr>
          <w:rFonts w:ascii="Times New Roman" w:hAnsi="Times New Roman" w:cs="Times New Roman"/>
          <w:b/>
          <w:bCs/>
        </w:rPr>
        <w:t xml:space="preserve">1. </w:t>
      </w:r>
      <w:r w:rsidRPr="003A4F79">
        <w:rPr>
          <w:rFonts w:ascii="Times New Roman" w:hAnsi="Times New Roman" w:cs="Times New Roman"/>
        </w:rPr>
        <w:t>Patient-Reported Daily Living, Quality of Life, and MDS-UPDRS III Scores After Four Weeks in Each Condition.</w:t>
      </w:r>
    </w:p>
    <w:tbl>
      <w:tblPr>
        <w:tblStyle w:val="PlainTable2"/>
        <w:tblW w:w="5130" w:type="dxa"/>
        <w:jc w:val="center"/>
        <w:tblLayout w:type="fixed"/>
        <w:tblLook w:val="04A0" w:firstRow="1" w:lastRow="0" w:firstColumn="1" w:lastColumn="0" w:noHBand="0" w:noVBand="1"/>
      </w:tblPr>
      <w:tblGrid>
        <w:gridCol w:w="3330"/>
        <w:gridCol w:w="900"/>
        <w:gridCol w:w="900"/>
      </w:tblGrid>
      <w:tr w:rsidR="00534F83" w:rsidRPr="008944DF" w14:paraId="184B3022" w14:textId="0418B882" w:rsidTr="00B27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3D478454" w14:textId="2E1CAA61" w:rsidR="00534F83" w:rsidRPr="008944DF" w:rsidRDefault="00534F83" w:rsidP="00EB3BA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F4AEBF7" w14:textId="7856E238" w:rsidR="00534F83" w:rsidRPr="008944DF" w:rsidRDefault="00534F83" w:rsidP="00EB3B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BS</w:t>
            </w:r>
          </w:p>
        </w:tc>
        <w:tc>
          <w:tcPr>
            <w:tcW w:w="900" w:type="dxa"/>
          </w:tcPr>
          <w:p w14:paraId="436B1803" w14:textId="224C59C1" w:rsidR="00534F83" w:rsidRPr="008944DF" w:rsidRDefault="00534F83" w:rsidP="00EB3B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BS</w:t>
            </w:r>
          </w:p>
        </w:tc>
      </w:tr>
      <w:tr w:rsidR="00534F83" w:rsidRPr="008944DF" w14:paraId="7A13D8A3" w14:textId="7E84FB2F" w:rsidTr="00B2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1782542F" w14:textId="77528803" w:rsidR="00534F83" w:rsidRPr="008944DF" w:rsidRDefault="00534F83" w:rsidP="00EB3B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Q-39 Total Score</w:t>
            </w:r>
          </w:p>
        </w:tc>
        <w:tc>
          <w:tcPr>
            <w:tcW w:w="900" w:type="dxa"/>
            <w:noWrap/>
            <w:hideMark/>
          </w:tcPr>
          <w:p w14:paraId="37D178CB" w14:textId="77777777" w:rsidR="00534F83" w:rsidRPr="008944DF" w:rsidRDefault="00534F83" w:rsidP="00EB3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00" w:type="dxa"/>
          </w:tcPr>
          <w:p w14:paraId="4EA540F2" w14:textId="55233BDF" w:rsidR="00534F83" w:rsidRPr="008944DF" w:rsidRDefault="00534F83" w:rsidP="00EB3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534F83" w:rsidRPr="008944DF" w14:paraId="20FC09CF" w14:textId="34B95BF5" w:rsidTr="00B27C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666ADDB3" w14:textId="389492DC" w:rsidR="00534F83" w:rsidRPr="008944DF" w:rsidRDefault="00534F83" w:rsidP="00EB3B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DS-UPDRS II Total Score</w:t>
            </w:r>
          </w:p>
        </w:tc>
        <w:tc>
          <w:tcPr>
            <w:tcW w:w="900" w:type="dxa"/>
            <w:noWrap/>
            <w:hideMark/>
          </w:tcPr>
          <w:p w14:paraId="0EA31227" w14:textId="0DF4B628" w:rsidR="00534F83" w:rsidRPr="008944DF" w:rsidRDefault="00534F83" w:rsidP="00EB3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</w:tcPr>
          <w:p w14:paraId="460989E4" w14:textId="10065D67" w:rsidR="00534F83" w:rsidRPr="008944DF" w:rsidRDefault="00534F83" w:rsidP="00EB3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534F83" w:rsidRPr="008944DF" w14:paraId="1BB174C6" w14:textId="77777777" w:rsidTr="00B2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11CE932" w14:textId="6708C61D" w:rsidR="00534F83" w:rsidRPr="008944DF" w:rsidRDefault="00534F83" w:rsidP="00EB3B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DS-UPDRS III Right Body</w:t>
            </w:r>
          </w:p>
        </w:tc>
        <w:tc>
          <w:tcPr>
            <w:tcW w:w="900" w:type="dxa"/>
            <w:noWrap/>
          </w:tcPr>
          <w:p w14:paraId="7D2B1221" w14:textId="16EB5CA5" w:rsidR="00534F83" w:rsidRPr="008944DF" w:rsidRDefault="00534F83" w:rsidP="00EB3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</w:tcPr>
          <w:p w14:paraId="78637CA3" w14:textId="375F4A99" w:rsidR="00534F83" w:rsidRPr="008944DF" w:rsidRDefault="00534F83" w:rsidP="00EB3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534F83" w:rsidRPr="008944DF" w14:paraId="482B575A" w14:textId="77777777" w:rsidTr="00B27C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9ECB9CC" w14:textId="2BE10C7B" w:rsidR="00534F83" w:rsidRPr="008944DF" w:rsidRDefault="00534F83" w:rsidP="00EB3BA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DS-UPDRS III Left Body</w:t>
            </w:r>
          </w:p>
        </w:tc>
        <w:tc>
          <w:tcPr>
            <w:tcW w:w="900" w:type="dxa"/>
            <w:noWrap/>
          </w:tcPr>
          <w:p w14:paraId="79A09841" w14:textId="7955695A" w:rsidR="00534F83" w:rsidRPr="008944DF" w:rsidRDefault="00534F83" w:rsidP="00EB3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00" w:type="dxa"/>
          </w:tcPr>
          <w:p w14:paraId="20FDEAF4" w14:textId="3CAA173E" w:rsidR="00534F83" w:rsidRPr="008944DF" w:rsidRDefault="00534F83" w:rsidP="00EB3B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534F83" w:rsidRPr="008944DF" w14:paraId="7861581D" w14:textId="77777777" w:rsidTr="00B27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79AB063" w14:textId="2D017198" w:rsidR="00534F83" w:rsidRPr="008944DF" w:rsidRDefault="00534F83" w:rsidP="00EB3B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DS-UPDRS III Total Score</w:t>
            </w:r>
          </w:p>
        </w:tc>
        <w:tc>
          <w:tcPr>
            <w:tcW w:w="900" w:type="dxa"/>
            <w:noWrap/>
          </w:tcPr>
          <w:p w14:paraId="346DA234" w14:textId="4727C8C1" w:rsidR="00534F83" w:rsidRPr="008944DF" w:rsidRDefault="00534F83" w:rsidP="00EB3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00" w:type="dxa"/>
          </w:tcPr>
          <w:p w14:paraId="6CF46F5E" w14:textId="20EA820A" w:rsidR="00534F83" w:rsidRPr="008944DF" w:rsidRDefault="00534F83" w:rsidP="00EB3B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44D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</w:tbl>
    <w:p w14:paraId="2159299B" w14:textId="05211A37" w:rsidR="001D5830" w:rsidRPr="008944DF" w:rsidRDefault="001D5830" w:rsidP="00EB3BA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B8ADB76" w14:textId="77777777" w:rsidR="00B27C16" w:rsidRDefault="00B27C16" w:rsidP="00875D5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B158F31" w14:textId="17F4ABC7" w:rsidR="00534F83" w:rsidRPr="003A4F79" w:rsidRDefault="00B27C16" w:rsidP="00875D5F">
      <w:pPr>
        <w:rPr>
          <w:rFonts w:ascii="Times New Roman" w:hAnsi="Times New Roman" w:cs="Times New Roman"/>
        </w:rPr>
      </w:pPr>
      <w:r w:rsidRPr="003A4F79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EB3BAF" w:rsidRPr="003A4F79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A4F79">
        <w:rPr>
          <w:rFonts w:ascii="Times New Roman" w:hAnsi="Times New Roman" w:cs="Times New Roman"/>
          <w:b/>
          <w:bCs/>
          <w:color w:val="000000" w:themeColor="text1"/>
        </w:rPr>
        <w:t>1.</w:t>
      </w:r>
      <w:r w:rsidRPr="003A4F79">
        <w:rPr>
          <w:rFonts w:ascii="Times New Roman" w:hAnsi="Times New Roman" w:cs="Times New Roman"/>
          <w:color w:val="000000" w:themeColor="text1"/>
        </w:rPr>
        <w:t xml:space="preserve"> Comprehensive QDG Mobility Task Results</w:t>
      </w:r>
    </w:p>
    <w:p w14:paraId="26F6623A" w14:textId="1AF4C125" w:rsidR="000C5BCB" w:rsidRPr="008944DF" w:rsidRDefault="00B27C16" w:rsidP="00B27C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3AA26223" wp14:editId="09120F51">
            <wp:extent cx="5048250" cy="3657600"/>
            <wp:effectExtent l="0" t="0" r="6350" b="0"/>
            <wp:docPr id="2385275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527511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06902" w14:textId="41922FC2" w:rsidR="00800776" w:rsidRPr="008944DF" w:rsidRDefault="00B27C16" w:rsidP="00875D5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(A-F) </w:t>
      </w:r>
      <w:r w:rsidR="00AA0D47" w:rsidRPr="008944DF">
        <w:rPr>
          <w:rFonts w:ascii="Times New Roman" w:hAnsi="Times New Roman" w:cs="Times New Roman"/>
          <w:sz w:val="22"/>
          <w:szCs w:val="22"/>
        </w:rPr>
        <w:t xml:space="preserve">Bar plots </w:t>
      </w:r>
      <w:r w:rsidR="008944DF" w:rsidRPr="008944DF">
        <w:rPr>
          <w:rFonts w:ascii="Times New Roman" w:hAnsi="Times New Roman" w:cs="Times New Roman"/>
          <w:sz w:val="22"/>
          <w:szCs w:val="22"/>
        </w:rPr>
        <w:t xml:space="preserve">for </w:t>
      </w:r>
      <w:r>
        <w:rPr>
          <w:rFonts w:ascii="Times New Roman" w:hAnsi="Times New Roman" w:cs="Times New Roman"/>
          <w:sz w:val="22"/>
          <w:szCs w:val="22"/>
        </w:rPr>
        <w:t>QDG task</w:t>
      </w:r>
      <w:r w:rsidR="00AA0D47" w:rsidRPr="008944DF">
        <w:rPr>
          <w:rFonts w:ascii="Times New Roman" w:hAnsi="Times New Roman" w:cs="Times New Roman"/>
          <w:sz w:val="22"/>
          <w:szCs w:val="22"/>
        </w:rPr>
        <w:t xml:space="preserve"> metric during aDBS and cDBS phases</w:t>
      </w:r>
      <w:r w:rsidR="001D5830" w:rsidRPr="008944DF">
        <w:rPr>
          <w:rFonts w:ascii="Times New Roman" w:hAnsi="Times New Roman" w:cs="Times New Roman"/>
          <w:sz w:val="22"/>
          <w:szCs w:val="22"/>
        </w:rPr>
        <w:t>. E</w:t>
      </w:r>
      <w:r w:rsidR="00AA0D47" w:rsidRPr="008944DF">
        <w:rPr>
          <w:rFonts w:ascii="Times New Roman" w:hAnsi="Times New Roman" w:cs="Times New Roman"/>
          <w:sz w:val="22"/>
          <w:szCs w:val="22"/>
        </w:rPr>
        <w:t>rror bars represent standard deviation.</w:t>
      </w:r>
      <w:r w:rsidR="008944DF" w:rsidRPr="008944DF">
        <w:rPr>
          <w:rFonts w:ascii="Times New Roman" w:hAnsi="Times New Roman" w:cs="Times New Roman"/>
          <w:sz w:val="22"/>
          <w:szCs w:val="22"/>
        </w:rPr>
        <w:t xml:space="preserve">  Scatters represent scores at each daily test. </w:t>
      </w:r>
      <w:r>
        <w:rPr>
          <w:rFonts w:ascii="Times New Roman" w:hAnsi="Times New Roman" w:cs="Times New Roman"/>
          <w:sz w:val="22"/>
          <w:szCs w:val="22"/>
        </w:rPr>
        <w:t xml:space="preserve">(B) </w:t>
      </w:r>
      <w:r w:rsidR="008944DF" w:rsidRPr="008944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emor occurred in 7.4% of tests during aDBS versus in 28% during cDBS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C) </w:t>
      </w:r>
      <w:r w:rsidR="008944DF" w:rsidRPr="008944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reezing during pressing occurred in 55.6% of tests compared with 68% with cDBS. </w:t>
      </w:r>
    </w:p>
    <w:p w14:paraId="499A470B" w14:textId="77777777" w:rsidR="000728D2" w:rsidRPr="008944DF" w:rsidRDefault="000728D2">
      <w:pPr>
        <w:rPr>
          <w:rFonts w:ascii="Times New Roman" w:hAnsi="Times New Roman" w:cs="Times New Roman"/>
          <w:sz w:val="22"/>
          <w:szCs w:val="22"/>
        </w:rPr>
      </w:pPr>
    </w:p>
    <w:sectPr w:rsidR="000728D2" w:rsidRPr="00894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D2"/>
    <w:rsid w:val="0006690E"/>
    <w:rsid w:val="000728D2"/>
    <w:rsid w:val="000C5BCB"/>
    <w:rsid w:val="00120DB0"/>
    <w:rsid w:val="001D5830"/>
    <w:rsid w:val="00262535"/>
    <w:rsid w:val="0028796C"/>
    <w:rsid w:val="0034762A"/>
    <w:rsid w:val="003A4F79"/>
    <w:rsid w:val="00534F83"/>
    <w:rsid w:val="005F5F21"/>
    <w:rsid w:val="006864A2"/>
    <w:rsid w:val="006870CD"/>
    <w:rsid w:val="007019E0"/>
    <w:rsid w:val="00723D28"/>
    <w:rsid w:val="00741F90"/>
    <w:rsid w:val="00800776"/>
    <w:rsid w:val="00875D5F"/>
    <w:rsid w:val="008944DF"/>
    <w:rsid w:val="009A5036"/>
    <w:rsid w:val="00A314FC"/>
    <w:rsid w:val="00A62014"/>
    <w:rsid w:val="00AA0D47"/>
    <w:rsid w:val="00AE3101"/>
    <w:rsid w:val="00B27C16"/>
    <w:rsid w:val="00C50799"/>
    <w:rsid w:val="00CC1F7A"/>
    <w:rsid w:val="00E951D3"/>
    <w:rsid w:val="00EB3BAF"/>
    <w:rsid w:val="00FA7E93"/>
    <w:rsid w:val="00FC3761"/>
    <w:rsid w:val="00FC4AC4"/>
    <w:rsid w:val="00FF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02C9"/>
  <w15:chartTrackingRefBased/>
  <w15:docId w15:val="{BCA20FAA-3EB6-4432-B42E-AE0FB81E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8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728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3A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A620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A0D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6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yi Cui</dc:creator>
  <cp:keywords/>
  <dc:description/>
  <cp:lastModifiedBy>Chuyi Cui</cp:lastModifiedBy>
  <cp:revision>17</cp:revision>
  <dcterms:created xsi:type="dcterms:W3CDTF">2025-06-24T19:03:00Z</dcterms:created>
  <dcterms:modified xsi:type="dcterms:W3CDTF">2025-09-10T04:31:00Z</dcterms:modified>
</cp:coreProperties>
</file>